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42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969"/>
        <w:gridCol w:w="460"/>
        <w:gridCol w:w="695"/>
        <w:gridCol w:w="554"/>
        <w:gridCol w:w="8"/>
        <w:gridCol w:w="447"/>
        <w:gridCol w:w="902"/>
        <w:gridCol w:w="891"/>
        <w:gridCol w:w="10"/>
        <w:gridCol w:w="382"/>
        <w:gridCol w:w="10"/>
        <w:gridCol w:w="774"/>
        <w:gridCol w:w="10"/>
        <w:gridCol w:w="776"/>
        <w:gridCol w:w="8"/>
        <w:gridCol w:w="868"/>
        <w:gridCol w:w="8"/>
        <w:gridCol w:w="766"/>
        <w:gridCol w:w="8"/>
        <w:gridCol w:w="1174"/>
        <w:gridCol w:w="8"/>
        <w:gridCol w:w="1333"/>
        <w:gridCol w:w="8"/>
      </w:tblGrid>
      <w:tr w:rsidR="00D13955" w:rsidRPr="00D13955" w14:paraId="15CEDCBE" w14:textId="77777777" w:rsidTr="00E52358">
        <w:trPr>
          <w:gridAfter w:val="1"/>
          <w:wAfter w:w="3" w:type="pct"/>
          <w:trHeight w:val="320"/>
        </w:trPr>
        <w:tc>
          <w:tcPr>
            <w:tcW w:w="4997" w:type="pct"/>
            <w:gridSpan w:val="2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C3B1775" w14:textId="77777777" w:rsidR="0029292D" w:rsidRDefault="00D13955" w:rsidP="0029292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pplementary Table 1</w:t>
            </w: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72B49BEE" w14:textId="6A0F68F9" w:rsidR="00D13955" w:rsidRPr="00D13955" w:rsidRDefault="00D13955" w:rsidP="0029292D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ndependent Sample T-Test and One-Way Analysis of Variance Results of Differences in Scores by Respondent</w:t>
            </w:r>
          </w:p>
        </w:tc>
      </w:tr>
      <w:tr w:rsidR="0029292D" w:rsidRPr="00D13955" w14:paraId="08A42377" w14:textId="77777777" w:rsidTr="0029292D">
        <w:trPr>
          <w:gridAfter w:val="1"/>
          <w:wAfter w:w="3" w:type="pct"/>
          <w:trHeight w:val="320"/>
        </w:trPr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F7326D" w14:textId="77777777" w:rsidR="00D13955" w:rsidRPr="00D13955" w:rsidRDefault="00D13955" w:rsidP="0029292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Measure</w:t>
            </w:r>
          </w:p>
        </w:tc>
        <w:tc>
          <w:tcPr>
            <w:tcW w:w="65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564B6E" w14:textId="77777777" w:rsidR="00D13955" w:rsidRPr="00D13955" w:rsidRDefault="00D13955" w:rsidP="0029292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Self</w:t>
            </w:r>
          </w:p>
        </w:tc>
        <w:tc>
          <w:tcPr>
            <w:tcW w:w="86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98678B" w14:textId="77777777" w:rsidR="00D13955" w:rsidRPr="00D13955" w:rsidRDefault="00D13955" w:rsidP="0029292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Caregiver</w:t>
            </w:r>
          </w:p>
        </w:tc>
        <w:tc>
          <w:tcPr>
            <w:tcW w:w="150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C91C42" w14:textId="62AE6D65" w:rsidR="00D13955" w:rsidRPr="00D13955" w:rsidRDefault="00D13955" w:rsidP="0029292D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00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54DE4DF" w14:textId="58A7ABB5" w:rsidR="00D13955" w:rsidRPr="00D13955" w:rsidRDefault="00D13955" w:rsidP="0029292D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00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58521122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F682230" w14:textId="77777777" w:rsidR="00D13955" w:rsidRPr="00D13955" w:rsidRDefault="00D13955" w:rsidP="0029292D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(69</w:t>
            </w: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8F4674D" w14:textId="77777777" w:rsidR="00D13955" w:rsidRPr="00D13955" w:rsidRDefault="00D13955" w:rsidP="0029292D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32BC2FA" w14:textId="77777777" w:rsidR="00D13955" w:rsidRPr="00D13955" w:rsidRDefault="00D13955" w:rsidP="0029292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 xml:space="preserve">Cohen's </w:t>
            </w:r>
            <w:r w:rsidRPr="00D139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E3A7AC" w14:textId="77777777" w:rsidR="00D13955" w:rsidRPr="00D13955" w:rsidRDefault="00D13955" w:rsidP="0029292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95% CI</w:t>
            </w:r>
          </w:p>
        </w:tc>
      </w:tr>
      <w:tr w:rsidR="00E52358" w:rsidRPr="00D13955" w14:paraId="536AD745" w14:textId="77777777" w:rsidTr="00E52358">
        <w:trPr>
          <w:trHeight w:val="320"/>
        </w:trPr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145A1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08EA36" w14:textId="77777777" w:rsidR="00D13955" w:rsidRPr="00D13955" w:rsidRDefault="00D13955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0DE059" w14:textId="77777777" w:rsidR="00D13955" w:rsidRPr="00D13955" w:rsidRDefault="00D13955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64A227" w14:textId="77777777" w:rsidR="00D13955" w:rsidRPr="00D13955" w:rsidRDefault="00D13955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AD9AB1" w14:textId="77777777" w:rsidR="00D13955" w:rsidRPr="00D13955" w:rsidRDefault="00D13955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n 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14610E" w14:textId="77777777" w:rsidR="00D13955" w:rsidRPr="00D13955" w:rsidRDefault="00D13955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DC0704" w14:textId="77777777" w:rsidR="00D13955" w:rsidRPr="00D13955" w:rsidRDefault="00D13955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150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05EF63" w14:textId="77777777" w:rsidR="00D13955" w:rsidRPr="00D13955" w:rsidRDefault="00D13955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00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BD5C4B" w14:textId="77777777" w:rsidR="00D13955" w:rsidRPr="00D13955" w:rsidRDefault="00D13955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00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8A6CFB" w14:textId="77777777" w:rsidR="00D13955" w:rsidRPr="00D13955" w:rsidRDefault="00D139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35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83BAD2" w14:textId="77777777" w:rsidR="00D13955" w:rsidRPr="00D13955" w:rsidRDefault="00D13955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96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A2B168" w14:textId="77777777" w:rsidR="00D13955" w:rsidRPr="00D13955" w:rsidRDefault="00D13955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7C8F38" w14:textId="77777777" w:rsidR="00D13955" w:rsidRPr="00D13955" w:rsidRDefault="00D139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8F16CE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52358" w:rsidRPr="00D13955" w14:paraId="6A692001" w14:textId="77777777" w:rsidTr="00E52358">
        <w:trPr>
          <w:trHeight w:val="320"/>
        </w:trPr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1446A" w14:textId="77777777" w:rsidR="00D13955" w:rsidRPr="00D13955" w:rsidRDefault="00D139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BSCS overall score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A61E3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A10F6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9A2DB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97E35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B7823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3.27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CE275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87333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85D6B" w14:textId="77777777" w:rsidR="00D13955" w:rsidRPr="00D13955" w:rsidRDefault="00D139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4AF4E" w14:textId="77777777" w:rsidR="00D13955" w:rsidRPr="00D13955" w:rsidRDefault="00D139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63094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-3.66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29786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&lt; .001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BCFE3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319FE" w14:textId="77777777" w:rsidR="00D13955" w:rsidRPr="00D13955" w:rsidRDefault="00D13955" w:rsidP="00245C1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-1.50, -0.42</w:t>
            </w:r>
          </w:p>
        </w:tc>
      </w:tr>
      <w:tr w:rsidR="00E52358" w:rsidRPr="00D13955" w14:paraId="5597C850" w14:textId="77777777" w:rsidTr="00E52358">
        <w:trPr>
          <w:trHeight w:val="320"/>
        </w:trPr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DB495" w14:textId="77777777" w:rsidR="00D13955" w:rsidRPr="00D13955" w:rsidRDefault="00D139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Total unmet service needs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59962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A3BF7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B33C5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3.1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DD984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E8BB3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2177C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1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BD880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D61EB" w14:textId="77777777" w:rsidR="00D13955" w:rsidRPr="00D13955" w:rsidRDefault="00D139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24FC9" w14:textId="77777777" w:rsidR="00D13955" w:rsidRPr="00D13955" w:rsidRDefault="00D139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BB394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4FB45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.365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88359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3.25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3BBC9" w14:textId="77777777" w:rsidR="00D13955" w:rsidRPr="00D13955" w:rsidRDefault="00D13955" w:rsidP="00245C1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-2.79, .758</w:t>
            </w:r>
          </w:p>
        </w:tc>
      </w:tr>
      <w:tr w:rsidR="00E52358" w:rsidRPr="00D13955" w14:paraId="23FF3A23" w14:textId="77777777" w:rsidTr="00E52358">
        <w:trPr>
          <w:trHeight w:val="320"/>
        </w:trPr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EC8B0A" w14:textId="77777777" w:rsidR="00D13955" w:rsidRPr="00D13955" w:rsidRDefault="00D139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Total barriers to services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9EE0A4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1CBD89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5.65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9FEEF6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9F2412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376BB4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5.47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2BB5D3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3.31</w:t>
            </w:r>
          </w:p>
        </w:tc>
        <w:tc>
          <w:tcPr>
            <w:tcW w:w="1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EB4CE6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F1E71A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3B983B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4BC35C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92758A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.841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B41629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3.38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2F35D" w14:textId="77777777" w:rsidR="00D13955" w:rsidRPr="00D13955" w:rsidRDefault="00D13955" w:rsidP="00245C1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-.464, .570</w:t>
            </w:r>
          </w:p>
        </w:tc>
      </w:tr>
      <w:tr w:rsidR="00D13955" w:rsidRPr="00D13955" w14:paraId="346DD7FA" w14:textId="77777777" w:rsidTr="0029292D">
        <w:trPr>
          <w:gridAfter w:val="1"/>
          <w:wAfter w:w="3" w:type="pct"/>
          <w:trHeight w:val="320"/>
        </w:trPr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6143A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5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22C1CD" w14:textId="77777777" w:rsidR="00D13955" w:rsidRPr="00D13955" w:rsidRDefault="00D13955" w:rsidP="0029292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Self - Adult</w:t>
            </w:r>
          </w:p>
        </w:tc>
        <w:tc>
          <w:tcPr>
            <w:tcW w:w="86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7188F4" w14:textId="77777777" w:rsidR="00D13955" w:rsidRPr="00D13955" w:rsidRDefault="00D13955" w:rsidP="0029292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Caregiver - Student</w:t>
            </w:r>
          </w:p>
        </w:tc>
        <w:tc>
          <w:tcPr>
            <w:tcW w:w="75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9FA3F3" w14:textId="77777777" w:rsidR="00D13955" w:rsidRPr="00D13955" w:rsidRDefault="00D13955" w:rsidP="0029292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Caregiver - Adult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617AAB" w14:textId="77777777" w:rsidR="00D13955" w:rsidRPr="00D13955" w:rsidRDefault="00D13955" w:rsidP="0029292D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</w:t>
            </w: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(2,68)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ABC059" w14:textId="77777777" w:rsidR="00D13955" w:rsidRPr="00D13955" w:rsidRDefault="00D13955" w:rsidP="0029292D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EFEE215" w14:textId="77777777" w:rsidR="00D13955" w:rsidRPr="00D13955" w:rsidRDefault="00D13955" w:rsidP="0029292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partial ε²</w:t>
            </w:r>
          </w:p>
        </w:tc>
        <w:tc>
          <w:tcPr>
            <w:tcW w:w="513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33431F7" w14:textId="77777777" w:rsidR="00D13955" w:rsidRPr="00D13955" w:rsidRDefault="00D13955" w:rsidP="0029292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95% CI</w:t>
            </w:r>
          </w:p>
        </w:tc>
      </w:tr>
      <w:tr w:rsidR="00E52358" w:rsidRPr="00D13955" w14:paraId="0C68184B" w14:textId="77777777" w:rsidTr="00E52358">
        <w:trPr>
          <w:trHeight w:val="320"/>
        </w:trPr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036669" w14:textId="77777777" w:rsidR="00D13955" w:rsidRPr="00D13955" w:rsidRDefault="00D139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7CCD1F" w14:textId="77777777" w:rsidR="00D13955" w:rsidRPr="00D13955" w:rsidRDefault="00D13955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D5E538" w14:textId="77777777" w:rsidR="00D13955" w:rsidRPr="00D13955" w:rsidRDefault="00D13955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C76FB6" w14:textId="77777777" w:rsidR="00D13955" w:rsidRPr="00D13955" w:rsidRDefault="00D13955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154ED7" w14:textId="77777777" w:rsidR="00D13955" w:rsidRPr="00D13955" w:rsidRDefault="00D13955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n 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7E7102" w14:textId="77777777" w:rsidR="00D13955" w:rsidRPr="00D13955" w:rsidRDefault="00D13955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C250F0" w14:textId="77777777" w:rsidR="00D13955" w:rsidRPr="00D13955" w:rsidRDefault="00D13955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1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A7E0BA" w14:textId="77777777" w:rsidR="00D13955" w:rsidRPr="00D13955" w:rsidRDefault="00D13955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n 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651BBC" w14:textId="77777777" w:rsidR="00D13955" w:rsidRPr="00D13955" w:rsidRDefault="00D13955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E5BECE" w14:textId="77777777" w:rsidR="00D13955" w:rsidRPr="00D13955" w:rsidRDefault="00D13955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D5D7EE" w14:textId="77777777" w:rsidR="00D13955" w:rsidRPr="00D13955" w:rsidRDefault="00D13955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96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C978F0" w14:textId="77777777" w:rsidR="00D13955" w:rsidRPr="00D13955" w:rsidRDefault="00D13955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3160DC" w14:textId="77777777" w:rsidR="00D13955" w:rsidRPr="00D13955" w:rsidRDefault="00D139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13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5DB150" w14:textId="77777777" w:rsidR="00D13955" w:rsidRPr="00D13955" w:rsidRDefault="00D139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52358" w:rsidRPr="00D13955" w14:paraId="47D0AADE" w14:textId="77777777" w:rsidTr="00E52358">
        <w:trPr>
          <w:trHeight w:val="320"/>
        </w:trPr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89AA3" w14:textId="77777777" w:rsidR="00D13955" w:rsidRPr="00D13955" w:rsidRDefault="00D139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 xml:space="preserve">SRS-2 overall </w:t>
            </w:r>
            <w:r w:rsidRPr="00D139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</w:t>
            </w: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-score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12B30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2D7AF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76.15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9292B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D333C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34BC2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70.68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E057B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11.86</w:t>
            </w:r>
          </w:p>
        </w:tc>
        <w:tc>
          <w:tcPr>
            <w:tcW w:w="1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4F568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779B1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69.07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425C8" w14:textId="77777777" w:rsidR="00D13955" w:rsidRPr="00D13955" w:rsidRDefault="00D13955" w:rsidP="00276E7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11.93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A697D" w14:textId="77777777" w:rsidR="00D13955" w:rsidRPr="00D13955" w:rsidRDefault="00D1395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D8F64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.058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2C4E5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.05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86FAA" w14:textId="77777777" w:rsidR="00D13955" w:rsidRPr="00D13955" w:rsidRDefault="00D13955" w:rsidP="00245C1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-.029, .182</w:t>
            </w:r>
          </w:p>
        </w:tc>
      </w:tr>
      <w:tr w:rsidR="00E52358" w:rsidRPr="00D13955" w14:paraId="27738CCC" w14:textId="77777777" w:rsidTr="00E52358">
        <w:trPr>
          <w:trHeight w:val="320"/>
        </w:trPr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7E5E2" w14:textId="77777777" w:rsidR="00D13955" w:rsidRPr="00D13955" w:rsidRDefault="00D1395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 xml:space="preserve">SRS-2 SCI </w:t>
            </w:r>
            <w:r w:rsidRPr="00D139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</w:t>
            </w: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-score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AE3C6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0E025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77.8</w:t>
            </w:r>
          </w:p>
        </w:tc>
        <w:tc>
          <w:tcPr>
            <w:tcW w:w="21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3D4A5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8.4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17251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B65FE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70.92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48F93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12.12</w:t>
            </w:r>
          </w:p>
        </w:tc>
        <w:tc>
          <w:tcPr>
            <w:tcW w:w="15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4CD21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E0C7B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69.86</w:t>
            </w:r>
          </w:p>
        </w:tc>
        <w:tc>
          <w:tcPr>
            <w:tcW w:w="3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1ABF0" w14:textId="77777777" w:rsidR="00D13955" w:rsidRPr="00D13955" w:rsidRDefault="00D13955" w:rsidP="00276E7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12.18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E0D8C" w14:textId="77777777" w:rsidR="00D13955" w:rsidRPr="00D13955" w:rsidRDefault="00D1395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29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A9B42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.124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3264B" w14:textId="77777777" w:rsidR="00D13955" w:rsidRPr="00D13955" w:rsidRDefault="00D139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.03</w:t>
            </w:r>
          </w:p>
        </w:tc>
        <w:tc>
          <w:tcPr>
            <w:tcW w:w="51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0D3A0" w14:textId="77777777" w:rsidR="00D13955" w:rsidRPr="00D13955" w:rsidRDefault="00D13955" w:rsidP="00245C1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-.029, .151</w:t>
            </w:r>
          </w:p>
        </w:tc>
      </w:tr>
      <w:tr w:rsidR="00D13955" w:rsidRPr="00D13955" w14:paraId="280AC5A8" w14:textId="77777777" w:rsidTr="00E52358">
        <w:trPr>
          <w:gridAfter w:val="1"/>
          <w:wAfter w:w="3" w:type="pct"/>
          <w:trHeight w:val="700"/>
        </w:trPr>
        <w:tc>
          <w:tcPr>
            <w:tcW w:w="4997" w:type="pct"/>
            <w:gridSpan w:val="2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6ED48B3" w14:textId="77777777" w:rsidR="00D13955" w:rsidRPr="00D13955" w:rsidRDefault="00D13955" w:rsidP="0029292D">
            <w:pPr>
              <w:spacing w:before="200"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9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Note. </w:t>
            </w: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BSCS = Brief Sense of Community Scale (Peterson et al., 2008).</w:t>
            </w:r>
            <w:r w:rsidRPr="00D1395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D13955">
              <w:rPr>
                <w:rFonts w:ascii="Arial" w:hAnsi="Arial" w:cs="Arial"/>
                <w:color w:val="000000"/>
                <w:sz w:val="22"/>
                <w:szCs w:val="22"/>
              </w:rPr>
              <w:t>SRS-2 = Social Responsiveness Scale-2 (Constantino, 2012). SCI = social communication impairment.</w:t>
            </w:r>
          </w:p>
        </w:tc>
      </w:tr>
    </w:tbl>
    <w:p w14:paraId="32C9E101" w14:textId="12999E3B" w:rsidR="004D767A" w:rsidRDefault="004D767A" w:rsidP="009800C0"/>
    <w:p w14:paraId="2A57E7FF" w14:textId="77777777" w:rsidR="004D767A" w:rsidRDefault="004D767A">
      <w:r>
        <w:br w:type="page"/>
      </w:r>
    </w:p>
    <w:tbl>
      <w:tblPr>
        <w:tblW w:w="5000" w:type="pct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6351"/>
        <w:gridCol w:w="385"/>
        <w:gridCol w:w="665"/>
        <w:gridCol w:w="385"/>
        <w:gridCol w:w="665"/>
        <w:gridCol w:w="444"/>
        <w:gridCol w:w="759"/>
        <w:gridCol w:w="385"/>
        <w:gridCol w:w="666"/>
        <w:gridCol w:w="386"/>
        <w:gridCol w:w="666"/>
        <w:gridCol w:w="452"/>
        <w:gridCol w:w="751"/>
      </w:tblGrid>
      <w:tr w:rsidR="004D767A" w:rsidRPr="004D767A" w14:paraId="27CE627C" w14:textId="77777777" w:rsidTr="004D767A">
        <w:trPr>
          <w:trHeight w:val="260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521A55" w14:textId="77777777" w:rsidR="00AE58B5" w:rsidRDefault="004D767A" w:rsidP="00AE58B5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Supplementary Table 2</w:t>
            </w: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4729C098" w14:textId="253B5726" w:rsidR="004D767A" w:rsidRPr="00AE58B5" w:rsidRDefault="00526420" w:rsidP="00AE58B5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escriptive </w:t>
            </w:r>
            <w:r w:rsidR="004D767A" w:rsidRPr="00AE58B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requencies of Services Received and Unmet Service Needs</w:t>
            </w:r>
          </w:p>
        </w:tc>
      </w:tr>
      <w:tr w:rsidR="004D767A" w:rsidRPr="004D767A" w14:paraId="0DA1F36C" w14:textId="77777777" w:rsidTr="00CC0A01">
        <w:trPr>
          <w:trHeight w:val="74"/>
        </w:trPr>
        <w:tc>
          <w:tcPr>
            <w:tcW w:w="2450" w:type="pct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2360BA4D" w14:textId="35CB6D5E" w:rsidR="004D767A" w:rsidRPr="004D767A" w:rsidRDefault="004D767A" w:rsidP="00CC0A01">
            <w:pPr>
              <w:rPr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Service</w:t>
            </w:r>
          </w:p>
        </w:tc>
        <w:tc>
          <w:tcPr>
            <w:tcW w:w="1274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D7D0A6" w14:textId="62B0702F" w:rsidR="004D767A" w:rsidRPr="004D767A" w:rsidRDefault="008F6B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utism</w:t>
            </w:r>
            <w:r w:rsidR="004D767A" w:rsidRPr="004D767A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="004D767A" w:rsidRPr="004D767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</w:t>
            </w:r>
            <w:r w:rsidR="004D767A" w:rsidRPr="004D767A">
              <w:rPr>
                <w:rFonts w:ascii="Arial" w:hAnsi="Arial" w:cs="Arial"/>
                <w:color w:val="000000"/>
                <w:sz w:val="22"/>
                <w:szCs w:val="22"/>
              </w:rPr>
              <w:t xml:space="preserve"> = 32)</w:t>
            </w:r>
          </w:p>
        </w:tc>
        <w:tc>
          <w:tcPr>
            <w:tcW w:w="1275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6C3E62" w14:textId="76D0EF06" w:rsidR="004D767A" w:rsidRPr="004D767A" w:rsidRDefault="008F6B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utism</w:t>
            </w:r>
            <w:r w:rsidR="004D767A" w:rsidRPr="004D767A">
              <w:rPr>
                <w:rFonts w:ascii="Arial" w:hAnsi="Arial" w:cs="Arial"/>
                <w:color w:val="000000"/>
                <w:sz w:val="22"/>
                <w:szCs w:val="22"/>
              </w:rPr>
              <w:t>+LI (</w:t>
            </w:r>
            <w:r w:rsidR="004D767A" w:rsidRPr="004D767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n </w:t>
            </w:r>
            <w:r w:rsidR="004D767A" w:rsidRPr="004D767A">
              <w:rPr>
                <w:rFonts w:ascii="Arial" w:hAnsi="Arial" w:cs="Arial"/>
                <w:color w:val="000000"/>
                <w:sz w:val="22"/>
                <w:szCs w:val="22"/>
              </w:rPr>
              <w:t>= 38)</w:t>
            </w:r>
          </w:p>
        </w:tc>
      </w:tr>
      <w:tr w:rsidR="004D767A" w:rsidRPr="004D767A" w14:paraId="4D718985" w14:textId="77777777" w:rsidTr="00CC0A01">
        <w:trPr>
          <w:trHeight w:val="260"/>
        </w:trPr>
        <w:tc>
          <w:tcPr>
            <w:tcW w:w="2450" w:type="pct"/>
            <w:vMerge/>
            <w:tcBorders>
              <w:left w:val="nil"/>
              <w:right w:val="nil"/>
            </w:tcBorders>
            <w:noWrap/>
            <w:hideMark/>
          </w:tcPr>
          <w:p w14:paraId="19042418" w14:textId="70317E69" w:rsidR="004D767A" w:rsidRPr="004D767A" w:rsidRDefault="004D76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E97D7E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Received</w:t>
            </w:r>
          </w:p>
        </w:tc>
        <w:tc>
          <w:tcPr>
            <w:tcW w:w="4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801D44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Unmet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EFB962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Not Needed</w:t>
            </w:r>
          </w:p>
        </w:tc>
        <w:tc>
          <w:tcPr>
            <w:tcW w:w="4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A7ABDB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Received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78E6CB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Unmet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3AEBB6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Not Needed</w:t>
            </w:r>
          </w:p>
        </w:tc>
      </w:tr>
      <w:tr w:rsidR="004D767A" w:rsidRPr="004D767A" w14:paraId="42D09B49" w14:textId="77777777" w:rsidTr="00CC0A01">
        <w:trPr>
          <w:trHeight w:val="280"/>
        </w:trPr>
        <w:tc>
          <w:tcPr>
            <w:tcW w:w="2450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B59C72" w14:textId="77777777" w:rsidR="004D767A" w:rsidRPr="004D767A" w:rsidRDefault="004D76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3F6ED2" w14:textId="77777777" w:rsidR="004D767A" w:rsidRPr="004D767A" w:rsidRDefault="004D767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8B4AF9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C826BE" w14:textId="77777777" w:rsidR="004D767A" w:rsidRPr="004D767A" w:rsidRDefault="004D767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8343A1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C65406" w14:textId="77777777" w:rsidR="004D767A" w:rsidRPr="004D767A" w:rsidRDefault="004D767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925088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28500B" w14:textId="77777777" w:rsidR="004D767A" w:rsidRPr="004D767A" w:rsidRDefault="004D767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937948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A09D57" w14:textId="77777777" w:rsidR="004D767A" w:rsidRPr="004D767A" w:rsidRDefault="004D767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C0F8CE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15EDC0" w14:textId="77777777" w:rsidR="004D767A" w:rsidRPr="004D767A" w:rsidRDefault="004D767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4E9C57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</w:tr>
      <w:tr w:rsidR="004D767A" w:rsidRPr="004D767A" w14:paraId="20628C97" w14:textId="77777777" w:rsidTr="004D767A">
        <w:trPr>
          <w:trHeight w:val="260"/>
        </w:trPr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205A7" w14:textId="77777777" w:rsidR="004D767A" w:rsidRPr="004D767A" w:rsidRDefault="004D76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Audiology services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FB21C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098DD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6.2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53513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1C4C4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642C7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CD99B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96.6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51642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39AB2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7.89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28BC2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87D4C" w14:textId="77777777" w:rsidR="004D767A" w:rsidRPr="005E4FE5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4FE5">
              <w:rPr>
                <w:rFonts w:ascii="Arial" w:hAnsi="Arial" w:cs="Arial"/>
                <w:color w:val="000000"/>
                <w:sz w:val="22"/>
                <w:szCs w:val="22"/>
              </w:rPr>
              <w:t>14.2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BB50F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DE261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85.71</w:t>
            </w:r>
          </w:p>
        </w:tc>
      </w:tr>
      <w:tr w:rsidR="004D767A" w:rsidRPr="004D767A" w14:paraId="4556D5B4" w14:textId="77777777" w:rsidTr="004D767A">
        <w:trPr>
          <w:trHeight w:val="260"/>
        </w:trPr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83F2A" w14:textId="77777777" w:rsidR="004D767A" w:rsidRPr="004D767A" w:rsidRDefault="004D76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Assistive technology services/devices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C24F1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226F7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6.2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D9D69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C8A27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23.3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CDF2C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A6F21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76.6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61E28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F9DDB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21.0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78C4F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EAF6A" w14:textId="77777777" w:rsidR="004D767A" w:rsidRPr="005E4FE5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4FE5">
              <w:rPr>
                <w:rFonts w:ascii="Arial" w:hAnsi="Arial" w:cs="Arial"/>
                <w:color w:val="000000"/>
                <w:sz w:val="22"/>
                <w:szCs w:val="22"/>
              </w:rPr>
              <w:t>13.3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C6FA3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3C345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86.67</w:t>
            </w:r>
          </w:p>
        </w:tc>
      </w:tr>
      <w:tr w:rsidR="004D767A" w:rsidRPr="004D767A" w14:paraId="65F75BF2" w14:textId="77777777" w:rsidTr="004D767A">
        <w:trPr>
          <w:trHeight w:val="260"/>
        </w:trPr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1379B" w14:textId="77777777" w:rsidR="004D767A" w:rsidRPr="004D767A" w:rsidRDefault="004D76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Career counseling or vocational/job skills training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EFE4A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E3392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5.6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D6E4F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DB9B8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55.5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AACB2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0153C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44.4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B8048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509B2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42.1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1CCB5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6E377" w14:textId="77777777" w:rsidR="004D767A" w:rsidRPr="005E4FE5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4FE5">
              <w:rPr>
                <w:rFonts w:ascii="Arial" w:hAnsi="Arial" w:cs="Arial"/>
                <w:color w:val="000000"/>
                <w:sz w:val="22"/>
                <w:szCs w:val="22"/>
              </w:rPr>
              <w:t>72.7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13068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B0BFA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27.27</w:t>
            </w:r>
          </w:p>
        </w:tc>
      </w:tr>
      <w:tr w:rsidR="004D767A" w:rsidRPr="004D767A" w14:paraId="07532B37" w14:textId="77777777" w:rsidTr="004D767A">
        <w:trPr>
          <w:trHeight w:val="260"/>
        </w:trPr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F42DB" w14:textId="77777777" w:rsidR="004D767A" w:rsidRPr="004D767A" w:rsidRDefault="004D76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Medical services or diagnosis/evaluation related to special needs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4B3A2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C3328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50.0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34F30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1AD1E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2.5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B3914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9A4A9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87.5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EAC8D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E902A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57.89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D6750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1298C" w14:textId="77777777" w:rsidR="004D767A" w:rsidRPr="005E4FE5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4FE5">
              <w:rPr>
                <w:rFonts w:ascii="Arial" w:hAnsi="Arial" w:cs="Arial"/>
                <w:color w:val="000000"/>
                <w:sz w:val="22"/>
                <w:szCs w:val="22"/>
              </w:rPr>
              <w:t>37.5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3D6A0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D67C7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62.50</w:t>
            </w:r>
          </w:p>
        </w:tc>
      </w:tr>
      <w:tr w:rsidR="004D767A" w:rsidRPr="004D767A" w14:paraId="3742FA65" w14:textId="77777777" w:rsidTr="004D767A">
        <w:trPr>
          <w:trHeight w:val="260"/>
        </w:trPr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DA271" w14:textId="77777777" w:rsidR="004D767A" w:rsidRPr="004D767A" w:rsidRDefault="004D76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Occupation/life skills therapy or training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D8B23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F9F7E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8.7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6A68D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039C6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38.4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556DE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258BE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61.5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33F8D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9C57D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39.4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A07E6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E0B4D" w14:textId="77777777" w:rsidR="004D767A" w:rsidRPr="005E4FE5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4FE5">
              <w:rPr>
                <w:rFonts w:ascii="Arial" w:hAnsi="Arial" w:cs="Arial"/>
                <w:color w:val="000000"/>
                <w:sz w:val="22"/>
                <w:szCs w:val="22"/>
              </w:rPr>
              <w:t>52.1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44F7B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9F899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47.83</w:t>
            </w:r>
          </w:p>
        </w:tc>
      </w:tr>
      <w:tr w:rsidR="004D767A" w:rsidRPr="004D767A" w14:paraId="1B071FB4" w14:textId="77777777" w:rsidTr="004D767A">
        <w:trPr>
          <w:trHeight w:val="260"/>
        </w:trPr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CD55A" w14:textId="77777777" w:rsidR="004D767A" w:rsidRPr="004D767A" w:rsidRDefault="004D76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Orientation and mobility services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19D4E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CC1B6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006B5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E3250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6.2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CE867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C79E2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93.7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C8AFF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D45CE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5.26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BE2A0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1F875" w14:textId="77777777" w:rsidR="004D767A" w:rsidRPr="005E4FE5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4FE5">
              <w:rPr>
                <w:rFonts w:ascii="Arial" w:hAnsi="Arial" w:cs="Arial"/>
                <w:color w:val="000000"/>
                <w:sz w:val="22"/>
                <w:szCs w:val="22"/>
              </w:rPr>
              <w:t>11.1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55C60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5875F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88.89</w:t>
            </w:r>
          </w:p>
        </w:tc>
      </w:tr>
      <w:tr w:rsidR="004D767A" w:rsidRPr="004D767A" w14:paraId="4FB1F766" w14:textId="77777777" w:rsidTr="004D767A">
        <w:trPr>
          <w:trHeight w:val="260"/>
        </w:trPr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80E36" w14:textId="77777777" w:rsidR="004D767A" w:rsidRPr="004D767A" w:rsidRDefault="004D76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Other services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614F1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E4DF8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2.5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21D01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F7725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21.4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AA0BC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4FB0D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78.5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008C0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C7E4C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5.79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60D90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332FD" w14:textId="77777777" w:rsidR="004D767A" w:rsidRPr="005E4FE5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4FE5">
              <w:rPr>
                <w:rFonts w:ascii="Arial" w:hAnsi="Arial" w:cs="Arial"/>
                <w:color w:val="000000"/>
                <w:sz w:val="22"/>
                <w:szCs w:val="22"/>
              </w:rPr>
              <w:t>34.3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80068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47038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65.63</w:t>
            </w:r>
          </w:p>
        </w:tc>
      </w:tr>
      <w:tr w:rsidR="004D767A" w:rsidRPr="004D767A" w14:paraId="2FDF13FF" w14:textId="77777777" w:rsidTr="004D767A">
        <w:trPr>
          <w:trHeight w:val="260"/>
        </w:trPr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CE2D6" w14:textId="77777777" w:rsidR="004D767A" w:rsidRPr="004D767A" w:rsidRDefault="004D76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Personal assistant or in-home/in-classroom aide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72353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32376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6.2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42675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42002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6.6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CD94C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91A16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83.3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ACA42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E2104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36.8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56487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E7339" w14:textId="77777777" w:rsidR="004D767A" w:rsidRPr="005E4FE5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4FE5">
              <w:rPr>
                <w:rFonts w:ascii="Arial" w:hAnsi="Arial" w:cs="Arial"/>
                <w:color w:val="000000"/>
                <w:sz w:val="22"/>
                <w:szCs w:val="22"/>
              </w:rPr>
              <w:t>45.83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725EE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6D53A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54.17</w:t>
            </w:r>
          </w:p>
        </w:tc>
      </w:tr>
      <w:tr w:rsidR="004D767A" w:rsidRPr="004D767A" w14:paraId="1AF0CD42" w14:textId="77777777" w:rsidTr="004D767A">
        <w:trPr>
          <w:trHeight w:val="260"/>
        </w:trPr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EF648" w14:textId="77777777" w:rsidR="004D767A" w:rsidRPr="004D767A" w:rsidRDefault="004D76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Physical therapy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AD711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94F6A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5.6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85DBE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0F965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1.1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C7A72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250B1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88.89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E51B8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1DB41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0.5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53D87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65A0E" w14:textId="77777777" w:rsidR="004D767A" w:rsidRPr="005E4FE5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4FE5">
              <w:rPr>
                <w:rFonts w:ascii="Arial" w:hAnsi="Arial" w:cs="Arial"/>
                <w:color w:val="000000"/>
                <w:sz w:val="22"/>
                <w:szCs w:val="22"/>
              </w:rPr>
              <w:t>14.7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9A826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48436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85.29</w:t>
            </w:r>
          </w:p>
        </w:tc>
      </w:tr>
      <w:tr w:rsidR="004D767A" w:rsidRPr="004D767A" w14:paraId="38F9324C" w14:textId="77777777" w:rsidTr="004D767A">
        <w:trPr>
          <w:trHeight w:val="260"/>
        </w:trPr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F14F3" w14:textId="77777777" w:rsidR="004D767A" w:rsidRPr="004D767A" w:rsidRDefault="004D76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Psychological/mental health services or counseling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37C0E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AED65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78.1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1FA09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1E38C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28.5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325C9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D6524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71.4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DD6BF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40780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55.26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0701F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A3F10" w14:textId="77777777" w:rsidR="004D767A" w:rsidRPr="005E4FE5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4FE5">
              <w:rPr>
                <w:rFonts w:ascii="Arial" w:hAnsi="Arial" w:cs="Arial"/>
                <w:color w:val="000000"/>
                <w:sz w:val="22"/>
                <w:szCs w:val="22"/>
              </w:rPr>
              <w:t>41.1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20E93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5D4FF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58.82</w:t>
            </w:r>
          </w:p>
        </w:tc>
      </w:tr>
      <w:tr w:rsidR="004D767A" w:rsidRPr="004D767A" w14:paraId="6B6A78DC" w14:textId="77777777" w:rsidTr="004D767A">
        <w:trPr>
          <w:trHeight w:val="260"/>
        </w:trPr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B6A98" w14:textId="77777777" w:rsidR="004D767A" w:rsidRPr="004D767A" w:rsidRDefault="004D76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Reader or interpreter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53305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30C93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6415C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65E16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2.5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4288B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418F7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87.5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E911C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1CB5F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5.26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3BA14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65E72" w14:textId="77777777" w:rsidR="004D767A" w:rsidRPr="005E4FE5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4FE5">
              <w:rPr>
                <w:rFonts w:ascii="Arial" w:hAnsi="Arial" w:cs="Arial"/>
                <w:color w:val="000000"/>
                <w:sz w:val="22"/>
                <w:szCs w:val="22"/>
              </w:rPr>
              <w:t>19.44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1F257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AAC8D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80.56</w:t>
            </w:r>
          </w:p>
        </w:tc>
      </w:tr>
      <w:tr w:rsidR="004D767A" w:rsidRPr="004D767A" w14:paraId="1855413E" w14:textId="77777777" w:rsidTr="004D767A">
        <w:trPr>
          <w:trHeight w:val="260"/>
        </w:trPr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B6F61" w14:textId="77777777" w:rsidR="004D767A" w:rsidRPr="004D767A" w:rsidRDefault="004D76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Respite care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CC5F6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35398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3.1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AD746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13EDE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2.9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5AB74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F750E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87.1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A73DA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B3CE6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26.3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C2111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D5708" w14:textId="77777777" w:rsidR="004D767A" w:rsidRPr="005E4FE5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4FE5">
              <w:rPr>
                <w:rFonts w:ascii="Arial" w:hAnsi="Arial" w:cs="Arial"/>
                <w:color w:val="000000"/>
                <w:sz w:val="22"/>
                <w:szCs w:val="22"/>
              </w:rPr>
              <w:t>42.8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076D1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B1083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57.14</w:t>
            </w:r>
          </w:p>
        </w:tc>
      </w:tr>
      <w:tr w:rsidR="004D767A" w:rsidRPr="004D767A" w14:paraId="557ABCF3" w14:textId="77777777" w:rsidTr="004D767A">
        <w:trPr>
          <w:trHeight w:val="260"/>
        </w:trPr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49E39" w14:textId="77777777" w:rsidR="004D767A" w:rsidRPr="004D767A" w:rsidRDefault="004D76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Social work service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6BB1C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5092D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9.3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DBB52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80691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31.0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0B0FB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271E4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68.9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7F019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2D8BA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34.2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15C1E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7D12C" w14:textId="77777777" w:rsidR="004D767A" w:rsidRPr="005E4FE5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4FE5">
              <w:rPr>
                <w:rFonts w:ascii="Arial" w:hAnsi="Arial" w:cs="Arial"/>
                <w:color w:val="000000"/>
                <w:sz w:val="22"/>
                <w:szCs w:val="22"/>
              </w:rPr>
              <w:t>40.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082DD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9381F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60.00</w:t>
            </w:r>
          </w:p>
        </w:tc>
      </w:tr>
      <w:tr w:rsidR="004D767A" w:rsidRPr="004D767A" w14:paraId="393D881F" w14:textId="77777777" w:rsidTr="004D767A">
        <w:trPr>
          <w:trHeight w:val="260"/>
        </w:trPr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F9F40" w14:textId="77777777" w:rsidR="004D767A" w:rsidRPr="004D767A" w:rsidRDefault="004D76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Speech-language therapy or communication services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D4672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46857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8.7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3C525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EF9E0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38.4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4F3A0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2EE29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61.5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754BE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AC4B0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47.3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86F54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3E24D" w14:textId="77777777" w:rsidR="004D767A" w:rsidRPr="005E4FE5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4FE5">
              <w:rPr>
                <w:rFonts w:ascii="Arial" w:hAnsi="Arial" w:cs="Arial"/>
                <w:color w:val="000000"/>
                <w:sz w:val="22"/>
                <w:szCs w:val="22"/>
              </w:rPr>
              <w:t>50.0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D7651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0F32B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50.00</w:t>
            </w:r>
          </w:p>
        </w:tc>
      </w:tr>
      <w:tr w:rsidR="004D767A" w:rsidRPr="004D767A" w14:paraId="382194DC" w14:textId="77777777" w:rsidTr="004D767A">
        <w:trPr>
          <w:trHeight w:val="280"/>
        </w:trPr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BDC64" w14:textId="77777777" w:rsidR="004D767A" w:rsidRPr="004D767A" w:rsidRDefault="004D76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Transportation services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2949C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C0BED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9.3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2421D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F2329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37.9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4A075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C63B3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62.0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99088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AAEB0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44.7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C6462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40A9F" w14:textId="77777777" w:rsidR="004D767A" w:rsidRPr="005E4FE5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4FE5">
              <w:rPr>
                <w:rFonts w:ascii="Arial" w:hAnsi="Arial" w:cs="Arial"/>
                <w:color w:val="000000"/>
                <w:sz w:val="22"/>
                <w:szCs w:val="22"/>
              </w:rPr>
              <w:t>42.8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85BE4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A0368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57.14</w:t>
            </w:r>
          </w:p>
        </w:tc>
      </w:tr>
      <w:tr w:rsidR="004D767A" w:rsidRPr="004D767A" w14:paraId="59DB2781" w14:textId="77777777" w:rsidTr="004D767A">
        <w:trPr>
          <w:trHeight w:val="260"/>
        </w:trPr>
        <w:tc>
          <w:tcPr>
            <w:tcW w:w="245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87ADC" w14:textId="77777777" w:rsidR="004D767A" w:rsidRPr="004D767A" w:rsidRDefault="004D76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Tutor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E39F1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19B4E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2.5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FE77C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06C77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21.4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E0B10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B4C24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78.5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4C70F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57D51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26.3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5516F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1F453" w14:textId="77777777" w:rsidR="004D767A" w:rsidRPr="005E4FE5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E4FE5">
              <w:rPr>
                <w:rFonts w:ascii="Arial" w:hAnsi="Arial" w:cs="Arial"/>
                <w:color w:val="000000"/>
                <w:sz w:val="22"/>
                <w:szCs w:val="22"/>
              </w:rPr>
              <w:t>42.8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70EA9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A42A2" w14:textId="77777777" w:rsidR="004D767A" w:rsidRPr="004D767A" w:rsidRDefault="004D767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>57.14</w:t>
            </w:r>
          </w:p>
        </w:tc>
      </w:tr>
      <w:tr w:rsidR="004D767A" w:rsidRPr="004D767A" w14:paraId="2DA8EA27" w14:textId="77777777" w:rsidTr="004D767A">
        <w:trPr>
          <w:trHeight w:val="540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78753DC" w14:textId="77777777" w:rsidR="004D767A" w:rsidRPr="004D767A" w:rsidRDefault="004D767A" w:rsidP="00AE58B5">
            <w:pPr>
              <w:spacing w:before="200"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D767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ote.</w:t>
            </w:r>
            <w:r w:rsidRPr="004D767A">
              <w:rPr>
                <w:rFonts w:ascii="Arial" w:hAnsi="Arial" w:cs="Arial"/>
                <w:color w:val="000000"/>
                <w:sz w:val="22"/>
                <w:szCs w:val="22"/>
              </w:rPr>
              <w:t xml:space="preserve"> Services organized alphabetically. Percentages for unmet service needs are calculated based on respondents who saw each item (i.e., did not receive a given service). Not needed = service not received and not needed.</w:t>
            </w:r>
          </w:p>
        </w:tc>
      </w:tr>
    </w:tbl>
    <w:p w14:paraId="4EF273CC" w14:textId="77777777" w:rsidR="00AE32D2" w:rsidRDefault="00AE32D2" w:rsidP="009800C0"/>
    <w:p w14:paraId="1E21BB1C" w14:textId="77777777" w:rsidR="004D767A" w:rsidRDefault="004D767A" w:rsidP="009800C0"/>
    <w:p w14:paraId="06A977CA" w14:textId="096BDBB6" w:rsidR="004D767A" w:rsidRDefault="004D767A">
      <w:r>
        <w:br w:type="page"/>
      </w:r>
    </w:p>
    <w:tbl>
      <w:tblPr>
        <w:tblW w:w="8744" w:type="dxa"/>
        <w:tblLook w:val="04A0" w:firstRow="1" w:lastRow="0" w:firstColumn="1" w:lastColumn="0" w:noHBand="0" w:noVBand="1"/>
      </w:tblPr>
      <w:tblGrid>
        <w:gridCol w:w="6205"/>
        <w:gridCol w:w="461"/>
        <w:gridCol w:w="767"/>
        <w:gridCol w:w="575"/>
        <w:gridCol w:w="789"/>
      </w:tblGrid>
      <w:tr w:rsidR="00394C26" w14:paraId="4E10AB77" w14:textId="77777777" w:rsidTr="00394C26">
        <w:trPr>
          <w:trHeight w:val="260"/>
        </w:trPr>
        <w:tc>
          <w:tcPr>
            <w:tcW w:w="874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E5C311" w14:textId="77777777" w:rsidR="00394C26" w:rsidRDefault="00394C26" w:rsidP="00394C2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Supplementary Table 3</w:t>
            </w: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32359E8F" w14:textId="585CDED4" w:rsidR="00394C26" w:rsidRPr="00394C26" w:rsidRDefault="008E3DEE" w:rsidP="00394C26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Descriptive </w:t>
            </w:r>
            <w:r w:rsidR="00394C26" w:rsidRPr="00394C2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requencies of Endorsement of Individual Barriers to Services</w:t>
            </w:r>
          </w:p>
        </w:tc>
      </w:tr>
      <w:tr w:rsidR="00394C26" w14:paraId="2348E359" w14:textId="77777777" w:rsidTr="00394C26">
        <w:trPr>
          <w:trHeight w:val="74"/>
        </w:trPr>
        <w:tc>
          <w:tcPr>
            <w:tcW w:w="62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B831A" w14:textId="77777777" w:rsidR="00394C26" w:rsidRPr="00394C26" w:rsidRDefault="00394C26">
            <w:pPr>
              <w:rPr>
                <w:sz w:val="22"/>
                <w:szCs w:val="22"/>
              </w:rPr>
            </w:pPr>
          </w:p>
        </w:tc>
        <w:tc>
          <w:tcPr>
            <w:tcW w:w="11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A3CA1C" w14:textId="16557431" w:rsidR="00394C26" w:rsidRDefault="008F6B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utism</w:t>
            </w:r>
          </w:p>
          <w:p w14:paraId="17F1328C" w14:textId="1B1DF745" w:rsidR="00394C26" w:rsidRPr="00394C26" w:rsidRDefault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394C2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</w:t>
            </w: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 xml:space="preserve"> = 32)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EBE8156" w14:textId="25E74E15" w:rsidR="00394C26" w:rsidRDefault="008F6B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utism</w:t>
            </w:r>
            <w:r w:rsidR="00394C26" w:rsidRPr="00394C26">
              <w:rPr>
                <w:rFonts w:ascii="Arial" w:hAnsi="Arial" w:cs="Arial"/>
                <w:color w:val="000000"/>
                <w:sz w:val="22"/>
                <w:szCs w:val="22"/>
              </w:rPr>
              <w:t xml:space="preserve">+LI </w:t>
            </w:r>
          </w:p>
          <w:p w14:paraId="1B2CDDE2" w14:textId="118D8F48" w:rsidR="00394C26" w:rsidRPr="00394C26" w:rsidRDefault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394C2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n </w:t>
            </w: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= 38)</w:t>
            </w:r>
          </w:p>
        </w:tc>
      </w:tr>
      <w:tr w:rsidR="00394C26" w14:paraId="0EE872C6" w14:textId="77777777" w:rsidTr="00394C26">
        <w:trPr>
          <w:trHeight w:val="260"/>
        </w:trPr>
        <w:tc>
          <w:tcPr>
            <w:tcW w:w="62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46824F" w14:textId="77777777" w:rsidR="00394C26" w:rsidRPr="00394C26" w:rsidRDefault="00394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01D449" w14:textId="77777777" w:rsidR="00394C26" w:rsidRPr="00394C26" w:rsidRDefault="00394C26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39C838" w14:textId="77777777" w:rsidR="00394C26" w:rsidRPr="00394C26" w:rsidRDefault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C2BBB3" w14:textId="77777777" w:rsidR="00394C26" w:rsidRPr="00394C26" w:rsidRDefault="00394C26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A79413" w14:textId="77777777" w:rsidR="00394C26" w:rsidRPr="00394C26" w:rsidRDefault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%</w:t>
            </w:r>
          </w:p>
        </w:tc>
      </w:tr>
      <w:tr w:rsidR="00394C26" w14:paraId="1E6B38B1" w14:textId="77777777" w:rsidTr="00346F99">
        <w:trPr>
          <w:trHeight w:val="260"/>
        </w:trPr>
        <w:tc>
          <w:tcPr>
            <w:tcW w:w="6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7CF8E" w14:textId="77777777" w:rsidR="00394C26" w:rsidRPr="00394C26" w:rsidRDefault="00394C26" w:rsidP="00394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Cost of service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221DA" w14:textId="77777777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96290" w14:textId="3A01DFF4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sz w:val="22"/>
                <w:szCs w:val="22"/>
              </w:rPr>
              <w:t>59.3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71B41" w14:textId="77777777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D90DC" w14:textId="77777777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55.26</w:t>
            </w:r>
          </w:p>
        </w:tc>
      </w:tr>
      <w:tr w:rsidR="00394C26" w14:paraId="3CD4738E" w14:textId="77777777" w:rsidTr="00346F99">
        <w:trPr>
          <w:trHeight w:val="260"/>
        </w:trPr>
        <w:tc>
          <w:tcPr>
            <w:tcW w:w="6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A9FF1" w14:textId="77777777" w:rsidR="00394C26" w:rsidRPr="00394C26" w:rsidRDefault="00394C26" w:rsidP="00394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Doctor or specialist does not accept insuranc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69886" w14:textId="77777777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61A75" w14:textId="1D7A156C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sz w:val="22"/>
                <w:szCs w:val="22"/>
              </w:rPr>
              <w:t>59.3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1C2CF" w14:textId="77777777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B63E7" w14:textId="77777777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57.89</w:t>
            </w:r>
          </w:p>
        </w:tc>
      </w:tr>
      <w:tr w:rsidR="00394C26" w14:paraId="1E898314" w14:textId="77777777" w:rsidTr="00346F99">
        <w:trPr>
          <w:trHeight w:val="260"/>
        </w:trPr>
        <w:tc>
          <w:tcPr>
            <w:tcW w:w="6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1D1DF" w14:textId="77777777" w:rsidR="00394C26" w:rsidRPr="00394C26" w:rsidRDefault="00394C26" w:rsidP="00394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Getting information about service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D3632" w14:textId="77777777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5025E" w14:textId="31485AE0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sz w:val="22"/>
                <w:szCs w:val="22"/>
              </w:rPr>
              <w:t>46.8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8A0B2" w14:textId="77777777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9B09E" w14:textId="77777777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63.16</w:t>
            </w:r>
          </w:p>
        </w:tc>
      </w:tr>
      <w:tr w:rsidR="00394C26" w14:paraId="5DA0E3FE" w14:textId="77777777" w:rsidTr="00346F99">
        <w:trPr>
          <w:trHeight w:val="260"/>
        </w:trPr>
        <w:tc>
          <w:tcPr>
            <w:tcW w:w="6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65C67" w14:textId="77777777" w:rsidR="00394C26" w:rsidRPr="00394C26" w:rsidRDefault="00394C26" w:rsidP="00394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Lack of time for service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38F7F" w14:textId="77777777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4B7D5" w14:textId="1DE43D62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sz w:val="22"/>
                <w:szCs w:val="22"/>
              </w:rPr>
              <w:t>43.7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D1ECD" w14:textId="77777777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36FB2" w14:textId="77777777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42.11</w:t>
            </w:r>
          </w:p>
        </w:tc>
      </w:tr>
      <w:tr w:rsidR="00394C26" w14:paraId="5171766B" w14:textId="77777777" w:rsidTr="00346F99">
        <w:trPr>
          <w:trHeight w:val="260"/>
        </w:trPr>
        <w:tc>
          <w:tcPr>
            <w:tcW w:w="6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7696F" w14:textId="77777777" w:rsidR="00394C26" w:rsidRPr="00394C26" w:rsidRDefault="00394C26" w:rsidP="00394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Language barrier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478DA" w14:textId="77777777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D1F81" w14:textId="03CBCC18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E9E0F" w14:textId="77777777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28B93" w14:textId="77777777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2.63</w:t>
            </w:r>
          </w:p>
        </w:tc>
      </w:tr>
      <w:tr w:rsidR="00394C26" w14:paraId="78053821" w14:textId="77777777" w:rsidTr="00346F99">
        <w:trPr>
          <w:trHeight w:val="260"/>
        </w:trPr>
        <w:tc>
          <w:tcPr>
            <w:tcW w:w="6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8D5EB" w14:textId="77777777" w:rsidR="00394C26" w:rsidRPr="00394C26" w:rsidRDefault="00394C26" w:rsidP="00394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Not eligible for services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35332" w14:textId="77777777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B48D5" w14:textId="7E322B7D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sz w:val="22"/>
                <w:szCs w:val="22"/>
              </w:rPr>
              <w:t>56.2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5D88A" w14:textId="77777777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0FE36" w14:textId="77777777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57.89</w:t>
            </w:r>
          </w:p>
        </w:tc>
      </w:tr>
      <w:tr w:rsidR="00394C26" w14:paraId="791BD586" w14:textId="77777777" w:rsidTr="00346F99">
        <w:trPr>
          <w:trHeight w:val="260"/>
        </w:trPr>
        <w:tc>
          <w:tcPr>
            <w:tcW w:w="6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73402" w14:textId="77777777" w:rsidR="00394C26" w:rsidRPr="00394C26" w:rsidRDefault="00394C26" w:rsidP="00394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Physical accessibility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331D3" w14:textId="77777777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B6AA9" w14:textId="6161B5D4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sz w:val="22"/>
                <w:szCs w:val="22"/>
              </w:rPr>
              <w:t>6.2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78461" w14:textId="77777777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E2C72" w14:textId="77777777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7.89</w:t>
            </w:r>
          </w:p>
        </w:tc>
      </w:tr>
      <w:tr w:rsidR="00394C26" w14:paraId="3296AEA0" w14:textId="77777777" w:rsidTr="00346F99">
        <w:trPr>
          <w:trHeight w:val="260"/>
        </w:trPr>
        <w:tc>
          <w:tcPr>
            <w:tcW w:w="6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B5F4B" w14:textId="77777777" w:rsidR="00394C26" w:rsidRPr="00394C26" w:rsidRDefault="00394C26" w:rsidP="00394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Poor service quality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387CD" w14:textId="77777777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DAF38" w14:textId="4198D368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sz w:val="22"/>
                <w:szCs w:val="22"/>
              </w:rPr>
              <w:t>25.0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7D8D3" w14:textId="77777777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5FC8F" w14:textId="77777777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57.89</w:t>
            </w:r>
          </w:p>
        </w:tc>
      </w:tr>
      <w:tr w:rsidR="00394C26" w14:paraId="305F8A5D" w14:textId="77777777" w:rsidTr="00346F99">
        <w:trPr>
          <w:trHeight w:val="260"/>
        </w:trPr>
        <w:tc>
          <w:tcPr>
            <w:tcW w:w="6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5FE33" w14:textId="77777777" w:rsidR="00394C26" w:rsidRPr="00394C26" w:rsidRDefault="00394C26" w:rsidP="00394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Scheduling conflict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5CEB5" w14:textId="77777777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7C9F9" w14:textId="6D6A326F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sz w:val="22"/>
                <w:szCs w:val="22"/>
              </w:rPr>
              <w:t>46.8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C3598" w14:textId="77777777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0BD6A" w14:textId="77777777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52.63</w:t>
            </w:r>
          </w:p>
        </w:tc>
      </w:tr>
      <w:tr w:rsidR="00394C26" w14:paraId="452A4D38" w14:textId="77777777" w:rsidTr="00346F99">
        <w:trPr>
          <w:trHeight w:val="260"/>
        </w:trPr>
        <w:tc>
          <w:tcPr>
            <w:tcW w:w="6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BD931" w14:textId="77777777" w:rsidR="00394C26" w:rsidRPr="00394C26" w:rsidRDefault="00394C26" w:rsidP="00394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Services not available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80A9C" w14:textId="77777777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BEC65" w14:textId="75118D42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sz w:val="22"/>
                <w:szCs w:val="22"/>
              </w:rPr>
              <w:t>59.3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8C3D7" w14:textId="77777777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E178C" w14:textId="77777777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73.68</w:t>
            </w:r>
          </w:p>
        </w:tc>
      </w:tr>
      <w:tr w:rsidR="00394C26" w14:paraId="14791CED" w14:textId="77777777" w:rsidTr="00346F99">
        <w:trPr>
          <w:trHeight w:val="260"/>
        </w:trPr>
        <w:tc>
          <w:tcPr>
            <w:tcW w:w="6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144D3" w14:textId="77777777" w:rsidR="00394C26" w:rsidRPr="00394C26" w:rsidRDefault="00394C26" w:rsidP="00394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Transportation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A0036" w14:textId="77777777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6DBE1" w14:textId="6806C2F2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sz w:val="22"/>
                <w:szCs w:val="22"/>
              </w:rPr>
              <w:t>34.3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E236C" w14:textId="77777777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1DA86" w14:textId="77777777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50.00</w:t>
            </w:r>
          </w:p>
        </w:tc>
      </w:tr>
      <w:tr w:rsidR="00394C26" w14:paraId="63483DD1" w14:textId="77777777" w:rsidTr="00346F99">
        <w:trPr>
          <w:trHeight w:val="260"/>
        </w:trPr>
        <w:tc>
          <w:tcPr>
            <w:tcW w:w="62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76633" w14:textId="77777777" w:rsidR="00394C26" w:rsidRPr="00394C26" w:rsidRDefault="00394C26" w:rsidP="00394C2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Where services are provided (e.g., geographic distance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86B8D" w14:textId="77777777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2BC77" w14:textId="31E295BD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sz w:val="22"/>
                <w:szCs w:val="22"/>
              </w:rPr>
              <w:t>62.5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4FC92" w14:textId="77777777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A30A1" w14:textId="77777777" w:rsidR="00394C26" w:rsidRPr="00394C26" w:rsidRDefault="00394C26" w:rsidP="00394C2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76.32</w:t>
            </w:r>
          </w:p>
        </w:tc>
      </w:tr>
      <w:tr w:rsidR="00394C26" w14:paraId="597A59C6" w14:textId="77777777" w:rsidTr="00394C26">
        <w:trPr>
          <w:trHeight w:val="520"/>
        </w:trPr>
        <w:tc>
          <w:tcPr>
            <w:tcW w:w="874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5787701" w14:textId="77777777" w:rsidR="00394C26" w:rsidRPr="00394C26" w:rsidRDefault="00394C26" w:rsidP="00394C26">
            <w:pPr>
              <w:spacing w:before="200"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394C2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ote.</w:t>
            </w: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 xml:space="preserve"> Barriers organized alphabetically.</w:t>
            </w:r>
            <w:r w:rsidRPr="00394C2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394C26">
              <w:rPr>
                <w:rFonts w:ascii="Arial" w:hAnsi="Arial" w:cs="Arial"/>
                <w:color w:val="000000"/>
                <w:sz w:val="22"/>
                <w:szCs w:val="22"/>
              </w:rPr>
              <w:t>One participant did not complete language measures and is not grouped. Two participants did not complete services questionnaires.</w:t>
            </w:r>
          </w:p>
        </w:tc>
      </w:tr>
    </w:tbl>
    <w:p w14:paraId="243CC18B" w14:textId="77777777" w:rsidR="009800C0" w:rsidRPr="009800C0" w:rsidRDefault="009800C0" w:rsidP="009800C0"/>
    <w:sectPr w:rsidR="009800C0" w:rsidRPr="009800C0" w:rsidSect="002929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0C0"/>
    <w:rsid w:val="00000494"/>
    <w:rsid w:val="00000717"/>
    <w:rsid w:val="000031AD"/>
    <w:rsid w:val="00003336"/>
    <w:rsid w:val="000109BC"/>
    <w:rsid w:val="00012C04"/>
    <w:rsid w:val="00022D63"/>
    <w:rsid w:val="00023299"/>
    <w:rsid w:val="00024738"/>
    <w:rsid w:val="00025A52"/>
    <w:rsid w:val="000279F0"/>
    <w:rsid w:val="00035237"/>
    <w:rsid w:val="0004245E"/>
    <w:rsid w:val="00043F92"/>
    <w:rsid w:val="00044EDD"/>
    <w:rsid w:val="0004695D"/>
    <w:rsid w:val="00047DBB"/>
    <w:rsid w:val="00050CD1"/>
    <w:rsid w:val="00061CC5"/>
    <w:rsid w:val="00063948"/>
    <w:rsid w:val="00065BF8"/>
    <w:rsid w:val="00067B54"/>
    <w:rsid w:val="00070E33"/>
    <w:rsid w:val="00082598"/>
    <w:rsid w:val="000878E1"/>
    <w:rsid w:val="0009125B"/>
    <w:rsid w:val="000B51B6"/>
    <w:rsid w:val="000C38D5"/>
    <w:rsid w:val="000C6823"/>
    <w:rsid w:val="000D20CE"/>
    <w:rsid w:val="000D7806"/>
    <w:rsid w:val="000E2535"/>
    <w:rsid w:val="000F12A1"/>
    <w:rsid w:val="000F40BB"/>
    <w:rsid w:val="000F42F9"/>
    <w:rsid w:val="000F47AE"/>
    <w:rsid w:val="0010263A"/>
    <w:rsid w:val="001035EA"/>
    <w:rsid w:val="001061AC"/>
    <w:rsid w:val="00110F52"/>
    <w:rsid w:val="00114BEE"/>
    <w:rsid w:val="001169BF"/>
    <w:rsid w:val="00120A70"/>
    <w:rsid w:val="00124C73"/>
    <w:rsid w:val="00133321"/>
    <w:rsid w:val="00137AC9"/>
    <w:rsid w:val="00140DA1"/>
    <w:rsid w:val="00141AC4"/>
    <w:rsid w:val="00153555"/>
    <w:rsid w:val="0016028E"/>
    <w:rsid w:val="0017741A"/>
    <w:rsid w:val="00182C96"/>
    <w:rsid w:val="0019244D"/>
    <w:rsid w:val="00197F03"/>
    <w:rsid w:val="001A1259"/>
    <w:rsid w:val="001A13FE"/>
    <w:rsid w:val="001A396D"/>
    <w:rsid w:val="001A79CC"/>
    <w:rsid w:val="001B0D90"/>
    <w:rsid w:val="001B2377"/>
    <w:rsid w:val="001B44AF"/>
    <w:rsid w:val="001B4FD2"/>
    <w:rsid w:val="001B5AE3"/>
    <w:rsid w:val="001C0024"/>
    <w:rsid w:val="001C7588"/>
    <w:rsid w:val="001D0707"/>
    <w:rsid w:val="001D1822"/>
    <w:rsid w:val="001E1A85"/>
    <w:rsid w:val="001E42EB"/>
    <w:rsid w:val="001F09D9"/>
    <w:rsid w:val="001F1B87"/>
    <w:rsid w:val="001F49A8"/>
    <w:rsid w:val="00201561"/>
    <w:rsid w:val="0020353E"/>
    <w:rsid w:val="002124AD"/>
    <w:rsid w:val="00213089"/>
    <w:rsid w:val="00221C47"/>
    <w:rsid w:val="0022561D"/>
    <w:rsid w:val="00241CA2"/>
    <w:rsid w:val="002427F0"/>
    <w:rsid w:val="00245137"/>
    <w:rsid w:val="00245C15"/>
    <w:rsid w:val="002552EB"/>
    <w:rsid w:val="00257546"/>
    <w:rsid w:val="002662DB"/>
    <w:rsid w:val="002709B3"/>
    <w:rsid w:val="00271ACD"/>
    <w:rsid w:val="00273988"/>
    <w:rsid w:val="00276E73"/>
    <w:rsid w:val="0027740C"/>
    <w:rsid w:val="002841A8"/>
    <w:rsid w:val="00290BAD"/>
    <w:rsid w:val="002913A4"/>
    <w:rsid w:val="0029292D"/>
    <w:rsid w:val="00292F45"/>
    <w:rsid w:val="00295722"/>
    <w:rsid w:val="002A15DD"/>
    <w:rsid w:val="002A2171"/>
    <w:rsid w:val="002A5DC2"/>
    <w:rsid w:val="002C00C0"/>
    <w:rsid w:val="002C2E86"/>
    <w:rsid w:val="002C4046"/>
    <w:rsid w:val="002D231C"/>
    <w:rsid w:val="002D43DC"/>
    <w:rsid w:val="002E296B"/>
    <w:rsid w:val="002E2B05"/>
    <w:rsid w:val="002E3797"/>
    <w:rsid w:val="002E53FA"/>
    <w:rsid w:val="002F0274"/>
    <w:rsid w:val="002F0C9C"/>
    <w:rsid w:val="002F1736"/>
    <w:rsid w:val="002F1CA5"/>
    <w:rsid w:val="002F2344"/>
    <w:rsid w:val="002F67FA"/>
    <w:rsid w:val="002F717A"/>
    <w:rsid w:val="0030756A"/>
    <w:rsid w:val="00310C3E"/>
    <w:rsid w:val="0031530A"/>
    <w:rsid w:val="003251C2"/>
    <w:rsid w:val="00326732"/>
    <w:rsid w:val="003329CC"/>
    <w:rsid w:val="00344444"/>
    <w:rsid w:val="00354165"/>
    <w:rsid w:val="003633C2"/>
    <w:rsid w:val="00367DFD"/>
    <w:rsid w:val="00372126"/>
    <w:rsid w:val="00380C8A"/>
    <w:rsid w:val="003811B4"/>
    <w:rsid w:val="00385E5D"/>
    <w:rsid w:val="00386642"/>
    <w:rsid w:val="00394C26"/>
    <w:rsid w:val="003A232E"/>
    <w:rsid w:val="003A58AD"/>
    <w:rsid w:val="003B6270"/>
    <w:rsid w:val="003C2B09"/>
    <w:rsid w:val="003C2FD8"/>
    <w:rsid w:val="003D068C"/>
    <w:rsid w:val="003D6AEF"/>
    <w:rsid w:val="003D7ACF"/>
    <w:rsid w:val="003E002E"/>
    <w:rsid w:val="003E3FEE"/>
    <w:rsid w:val="003F0925"/>
    <w:rsid w:val="003F19C6"/>
    <w:rsid w:val="003F5054"/>
    <w:rsid w:val="003F7B73"/>
    <w:rsid w:val="00411DE0"/>
    <w:rsid w:val="004122FD"/>
    <w:rsid w:val="00412343"/>
    <w:rsid w:val="00422DFD"/>
    <w:rsid w:val="00422EE4"/>
    <w:rsid w:val="004338D8"/>
    <w:rsid w:val="004353E9"/>
    <w:rsid w:val="00436086"/>
    <w:rsid w:val="0044035A"/>
    <w:rsid w:val="004414AA"/>
    <w:rsid w:val="00445ED7"/>
    <w:rsid w:val="004504C8"/>
    <w:rsid w:val="004572DB"/>
    <w:rsid w:val="004622C3"/>
    <w:rsid w:val="00462FA4"/>
    <w:rsid w:val="00465EC9"/>
    <w:rsid w:val="00473208"/>
    <w:rsid w:val="004811F3"/>
    <w:rsid w:val="00481552"/>
    <w:rsid w:val="0048411F"/>
    <w:rsid w:val="004906BE"/>
    <w:rsid w:val="00494D5E"/>
    <w:rsid w:val="004A30EC"/>
    <w:rsid w:val="004B1FD7"/>
    <w:rsid w:val="004C1A67"/>
    <w:rsid w:val="004D484B"/>
    <w:rsid w:val="004D767A"/>
    <w:rsid w:val="004F3566"/>
    <w:rsid w:val="004F3CF6"/>
    <w:rsid w:val="004F4FF7"/>
    <w:rsid w:val="004F7750"/>
    <w:rsid w:val="00502311"/>
    <w:rsid w:val="005052B8"/>
    <w:rsid w:val="005155EE"/>
    <w:rsid w:val="005164D9"/>
    <w:rsid w:val="005172E0"/>
    <w:rsid w:val="00520111"/>
    <w:rsid w:val="00524EB4"/>
    <w:rsid w:val="00526420"/>
    <w:rsid w:val="0052782A"/>
    <w:rsid w:val="005310B3"/>
    <w:rsid w:val="00531AA5"/>
    <w:rsid w:val="005323E2"/>
    <w:rsid w:val="00537C14"/>
    <w:rsid w:val="005401FF"/>
    <w:rsid w:val="005451C3"/>
    <w:rsid w:val="00545C15"/>
    <w:rsid w:val="00553712"/>
    <w:rsid w:val="00557509"/>
    <w:rsid w:val="0055760B"/>
    <w:rsid w:val="00561837"/>
    <w:rsid w:val="00563C41"/>
    <w:rsid w:val="005644D6"/>
    <w:rsid w:val="005660EA"/>
    <w:rsid w:val="005661A6"/>
    <w:rsid w:val="00571ED1"/>
    <w:rsid w:val="0057229C"/>
    <w:rsid w:val="00573998"/>
    <w:rsid w:val="00580816"/>
    <w:rsid w:val="00590F46"/>
    <w:rsid w:val="0059388A"/>
    <w:rsid w:val="005939DA"/>
    <w:rsid w:val="0059447A"/>
    <w:rsid w:val="005A16CB"/>
    <w:rsid w:val="005A231D"/>
    <w:rsid w:val="005A2F9A"/>
    <w:rsid w:val="005B1387"/>
    <w:rsid w:val="005B273F"/>
    <w:rsid w:val="005B6FC3"/>
    <w:rsid w:val="005D0817"/>
    <w:rsid w:val="005D36EC"/>
    <w:rsid w:val="005E139D"/>
    <w:rsid w:val="005E2D64"/>
    <w:rsid w:val="005E4FE5"/>
    <w:rsid w:val="005E6BEC"/>
    <w:rsid w:val="005F0D31"/>
    <w:rsid w:val="005F2691"/>
    <w:rsid w:val="005F427E"/>
    <w:rsid w:val="006013CC"/>
    <w:rsid w:val="00612B2E"/>
    <w:rsid w:val="0061359B"/>
    <w:rsid w:val="00614256"/>
    <w:rsid w:val="00616F38"/>
    <w:rsid w:val="006205B5"/>
    <w:rsid w:val="00622519"/>
    <w:rsid w:val="00624E46"/>
    <w:rsid w:val="006279F2"/>
    <w:rsid w:val="0063338A"/>
    <w:rsid w:val="00640CC6"/>
    <w:rsid w:val="006411F6"/>
    <w:rsid w:val="00641DD8"/>
    <w:rsid w:val="00651A77"/>
    <w:rsid w:val="006563A7"/>
    <w:rsid w:val="0066083A"/>
    <w:rsid w:val="006722AF"/>
    <w:rsid w:val="00680BF5"/>
    <w:rsid w:val="00684F7E"/>
    <w:rsid w:val="0068524F"/>
    <w:rsid w:val="00685536"/>
    <w:rsid w:val="00692575"/>
    <w:rsid w:val="006A519E"/>
    <w:rsid w:val="006B2140"/>
    <w:rsid w:val="006B4BDB"/>
    <w:rsid w:val="006C4B84"/>
    <w:rsid w:val="006C541B"/>
    <w:rsid w:val="006C664A"/>
    <w:rsid w:val="006D1660"/>
    <w:rsid w:val="006D1DAC"/>
    <w:rsid w:val="006D3981"/>
    <w:rsid w:val="006E4B18"/>
    <w:rsid w:val="006F100A"/>
    <w:rsid w:val="006F305C"/>
    <w:rsid w:val="00702255"/>
    <w:rsid w:val="00702E39"/>
    <w:rsid w:val="00703165"/>
    <w:rsid w:val="00704E97"/>
    <w:rsid w:val="00712F79"/>
    <w:rsid w:val="007147FF"/>
    <w:rsid w:val="007209E9"/>
    <w:rsid w:val="00721CAB"/>
    <w:rsid w:val="00723634"/>
    <w:rsid w:val="007236AF"/>
    <w:rsid w:val="00732E90"/>
    <w:rsid w:val="00733410"/>
    <w:rsid w:val="00741045"/>
    <w:rsid w:val="00753A6B"/>
    <w:rsid w:val="00763099"/>
    <w:rsid w:val="00770B28"/>
    <w:rsid w:val="00772A52"/>
    <w:rsid w:val="0077779C"/>
    <w:rsid w:val="0078125B"/>
    <w:rsid w:val="0078302B"/>
    <w:rsid w:val="00783E7E"/>
    <w:rsid w:val="00797A93"/>
    <w:rsid w:val="007A128F"/>
    <w:rsid w:val="007A596B"/>
    <w:rsid w:val="007B0B18"/>
    <w:rsid w:val="007C06D2"/>
    <w:rsid w:val="007C1912"/>
    <w:rsid w:val="007D1491"/>
    <w:rsid w:val="007D3329"/>
    <w:rsid w:val="007D405B"/>
    <w:rsid w:val="007E2945"/>
    <w:rsid w:val="007E418D"/>
    <w:rsid w:val="007E4B62"/>
    <w:rsid w:val="008038AB"/>
    <w:rsid w:val="00804F29"/>
    <w:rsid w:val="00805C5F"/>
    <w:rsid w:val="00821A2D"/>
    <w:rsid w:val="0082616D"/>
    <w:rsid w:val="0083189A"/>
    <w:rsid w:val="00832B67"/>
    <w:rsid w:val="00834E07"/>
    <w:rsid w:val="00835331"/>
    <w:rsid w:val="00846EF1"/>
    <w:rsid w:val="008555FC"/>
    <w:rsid w:val="00863424"/>
    <w:rsid w:val="00864705"/>
    <w:rsid w:val="00864CA1"/>
    <w:rsid w:val="00871253"/>
    <w:rsid w:val="00877C68"/>
    <w:rsid w:val="00881963"/>
    <w:rsid w:val="00881C3C"/>
    <w:rsid w:val="00881EE9"/>
    <w:rsid w:val="00882F67"/>
    <w:rsid w:val="00883448"/>
    <w:rsid w:val="00890562"/>
    <w:rsid w:val="00892709"/>
    <w:rsid w:val="008A1474"/>
    <w:rsid w:val="008A1EEE"/>
    <w:rsid w:val="008A1F8A"/>
    <w:rsid w:val="008A3CF9"/>
    <w:rsid w:val="008A4041"/>
    <w:rsid w:val="008A4F42"/>
    <w:rsid w:val="008A600C"/>
    <w:rsid w:val="008A779B"/>
    <w:rsid w:val="008B7D2B"/>
    <w:rsid w:val="008D3392"/>
    <w:rsid w:val="008D6043"/>
    <w:rsid w:val="008E20DD"/>
    <w:rsid w:val="008E3DEE"/>
    <w:rsid w:val="008E5848"/>
    <w:rsid w:val="008E5F94"/>
    <w:rsid w:val="008F2837"/>
    <w:rsid w:val="008F2EC1"/>
    <w:rsid w:val="008F40DC"/>
    <w:rsid w:val="008F6B44"/>
    <w:rsid w:val="009027A8"/>
    <w:rsid w:val="00904F00"/>
    <w:rsid w:val="00905FD0"/>
    <w:rsid w:val="0091508F"/>
    <w:rsid w:val="009154FF"/>
    <w:rsid w:val="00921514"/>
    <w:rsid w:val="00921D94"/>
    <w:rsid w:val="00921F78"/>
    <w:rsid w:val="0092244E"/>
    <w:rsid w:val="00924BE6"/>
    <w:rsid w:val="009319D7"/>
    <w:rsid w:val="009322A2"/>
    <w:rsid w:val="0093612B"/>
    <w:rsid w:val="00941BB1"/>
    <w:rsid w:val="00941BB5"/>
    <w:rsid w:val="00942D0E"/>
    <w:rsid w:val="009517E0"/>
    <w:rsid w:val="009565D6"/>
    <w:rsid w:val="00962A23"/>
    <w:rsid w:val="009736C8"/>
    <w:rsid w:val="00977D3C"/>
    <w:rsid w:val="009800C0"/>
    <w:rsid w:val="00985DF9"/>
    <w:rsid w:val="0099313F"/>
    <w:rsid w:val="00995A67"/>
    <w:rsid w:val="009A6EF6"/>
    <w:rsid w:val="009B3546"/>
    <w:rsid w:val="009B3AD0"/>
    <w:rsid w:val="009B4D5A"/>
    <w:rsid w:val="009B7F2F"/>
    <w:rsid w:val="009C02ED"/>
    <w:rsid w:val="009C30FE"/>
    <w:rsid w:val="009C37EA"/>
    <w:rsid w:val="009C3E52"/>
    <w:rsid w:val="009C65B0"/>
    <w:rsid w:val="009D04E2"/>
    <w:rsid w:val="009D3E15"/>
    <w:rsid w:val="009E234C"/>
    <w:rsid w:val="009E6B94"/>
    <w:rsid w:val="00A13D6B"/>
    <w:rsid w:val="00A1584E"/>
    <w:rsid w:val="00A20310"/>
    <w:rsid w:val="00A20BC0"/>
    <w:rsid w:val="00A22EB0"/>
    <w:rsid w:val="00A37CDC"/>
    <w:rsid w:val="00A40361"/>
    <w:rsid w:val="00A43534"/>
    <w:rsid w:val="00A5110A"/>
    <w:rsid w:val="00A613F6"/>
    <w:rsid w:val="00A754BE"/>
    <w:rsid w:val="00A756CD"/>
    <w:rsid w:val="00A80361"/>
    <w:rsid w:val="00A81742"/>
    <w:rsid w:val="00A81CD4"/>
    <w:rsid w:val="00A9188E"/>
    <w:rsid w:val="00AA64E0"/>
    <w:rsid w:val="00AB0C19"/>
    <w:rsid w:val="00AB178B"/>
    <w:rsid w:val="00AB59B2"/>
    <w:rsid w:val="00AB7EE9"/>
    <w:rsid w:val="00AC4014"/>
    <w:rsid w:val="00AD0A91"/>
    <w:rsid w:val="00AD3639"/>
    <w:rsid w:val="00AE32D2"/>
    <w:rsid w:val="00AE58B5"/>
    <w:rsid w:val="00AF63AD"/>
    <w:rsid w:val="00AF6627"/>
    <w:rsid w:val="00AF6866"/>
    <w:rsid w:val="00AF75A4"/>
    <w:rsid w:val="00B00CC2"/>
    <w:rsid w:val="00B01F45"/>
    <w:rsid w:val="00B0333E"/>
    <w:rsid w:val="00B03AD6"/>
    <w:rsid w:val="00B07487"/>
    <w:rsid w:val="00B07F4A"/>
    <w:rsid w:val="00B10756"/>
    <w:rsid w:val="00B16F06"/>
    <w:rsid w:val="00B2045B"/>
    <w:rsid w:val="00B2564E"/>
    <w:rsid w:val="00B2696C"/>
    <w:rsid w:val="00B26C46"/>
    <w:rsid w:val="00B37285"/>
    <w:rsid w:val="00B42A05"/>
    <w:rsid w:val="00B45B0A"/>
    <w:rsid w:val="00B5063C"/>
    <w:rsid w:val="00B55F6B"/>
    <w:rsid w:val="00B61CBD"/>
    <w:rsid w:val="00B634BB"/>
    <w:rsid w:val="00B6764D"/>
    <w:rsid w:val="00B704F2"/>
    <w:rsid w:val="00B7375C"/>
    <w:rsid w:val="00B75389"/>
    <w:rsid w:val="00B82DEB"/>
    <w:rsid w:val="00B86272"/>
    <w:rsid w:val="00B903D0"/>
    <w:rsid w:val="00B9230C"/>
    <w:rsid w:val="00B9292C"/>
    <w:rsid w:val="00B92E05"/>
    <w:rsid w:val="00B93306"/>
    <w:rsid w:val="00B96C5F"/>
    <w:rsid w:val="00BA03B8"/>
    <w:rsid w:val="00BA42FA"/>
    <w:rsid w:val="00BA6DAE"/>
    <w:rsid w:val="00BA76B0"/>
    <w:rsid w:val="00BB1C58"/>
    <w:rsid w:val="00BB3704"/>
    <w:rsid w:val="00BB38A7"/>
    <w:rsid w:val="00BB6EB5"/>
    <w:rsid w:val="00BB7619"/>
    <w:rsid w:val="00BC352E"/>
    <w:rsid w:val="00BC62E4"/>
    <w:rsid w:val="00BD107F"/>
    <w:rsid w:val="00BD60F7"/>
    <w:rsid w:val="00C04CBF"/>
    <w:rsid w:val="00C05AD9"/>
    <w:rsid w:val="00C06D6A"/>
    <w:rsid w:val="00C11BB7"/>
    <w:rsid w:val="00C21E5E"/>
    <w:rsid w:val="00C2216B"/>
    <w:rsid w:val="00C22B9A"/>
    <w:rsid w:val="00C26F58"/>
    <w:rsid w:val="00C307F6"/>
    <w:rsid w:val="00C34709"/>
    <w:rsid w:val="00C4450C"/>
    <w:rsid w:val="00C44E48"/>
    <w:rsid w:val="00C465B6"/>
    <w:rsid w:val="00C515EE"/>
    <w:rsid w:val="00C53D35"/>
    <w:rsid w:val="00C54618"/>
    <w:rsid w:val="00C54EB3"/>
    <w:rsid w:val="00C60582"/>
    <w:rsid w:val="00C623F0"/>
    <w:rsid w:val="00C63FAE"/>
    <w:rsid w:val="00C649D0"/>
    <w:rsid w:val="00C72E58"/>
    <w:rsid w:val="00C80116"/>
    <w:rsid w:val="00C8236A"/>
    <w:rsid w:val="00C8373A"/>
    <w:rsid w:val="00C93A9F"/>
    <w:rsid w:val="00C958CE"/>
    <w:rsid w:val="00CA1794"/>
    <w:rsid w:val="00CA45C2"/>
    <w:rsid w:val="00CA6263"/>
    <w:rsid w:val="00CA6901"/>
    <w:rsid w:val="00CB4491"/>
    <w:rsid w:val="00CB7FB1"/>
    <w:rsid w:val="00CC1217"/>
    <w:rsid w:val="00CC16A8"/>
    <w:rsid w:val="00CC40DF"/>
    <w:rsid w:val="00CC6D7C"/>
    <w:rsid w:val="00CD1C60"/>
    <w:rsid w:val="00CD29FB"/>
    <w:rsid w:val="00CE41D7"/>
    <w:rsid w:val="00CE7A26"/>
    <w:rsid w:val="00CF5339"/>
    <w:rsid w:val="00CF62B1"/>
    <w:rsid w:val="00D01966"/>
    <w:rsid w:val="00D02E6F"/>
    <w:rsid w:val="00D03D69"/>
    <w:rsid w:val="00D10721"/>
    <w:rsid w:val="00D115AD"/>
    <w:rsid w:val="00D11A59"/>
    <w:rsid w:val="00D13255"/>
    <w:rsid w:val="00D13955"/>
    <w:rsid w:val="00D146DE"/>
    <w:rsid w:val="00D15648"/>
    <w:rsid w:val="00D16F45"/>
    <w:rsid w:val="00D24663"/>
    <w:rsid w:val="00D36107"/>
    <w:rsid w:val="00D364E2"/>
    <w:rsid w:val="00D440D3"/>
    <w:rsid w:val="00D466E7"/>
    <w:rsid w:val="00D472F4"/>
    <w:rsid w:val="00D51315"/>
    <w:rsid w:val="00D52352"/>
    <w:rsid w:val="00D571AA"/>
    <w:rsid w:val="00D616DB"/>
    <w:rsid w:val="00D63D65"/>
    <w:rsid w:val="00D67133"/>
    <w:rsid w:val="00D676E3"/>
    <w:rsid w:val="00D75650"/>
    <w:rsid w:val="00D75956"/>
    <w:rsid w:val="00D77FFC"/>
    <w:rsid w:val="00D85F5E"/>
    <w:rsid w:val="00D86A32"/>
    <w:rsid w:val="00DA420D"/>
    <w:rsid w:val="00DB38B9"/>
    <w:rsid w:val="00DB630F"/>
    <w:rsid w:val="00DB6B48"/>
    <w:rsid w:val="00DB704A"/>
    <w:rsid w:val="00DC166D"/>
    <w:rsid w:val="00DE0542"/>
    <w:rsid w:val="00DE2A66"/>
    <w:rsid w:val="00DF1AC7"/>
    <w:rsid w:val="00DF49D1"/>
    <w:rsid w:val="00DF49E5"/>
    <w:rsid w:val="00DF5F50"/>
    <w:rsid w:val="00DF7703"/>
    <w:rsid w:val="00E07A14"/>
    <w:rsid w:val="00E1340E"/>
    <w:rsid w:val="00E14DF0"/>
    <w:rsid w:val="00E229EF"/>
    <w:rsid w:val="00E23831"/>
    <w:rsid w:val="00E26570"/>
    <w:rsid w:val="00E27D2F"/>
    <w:rsid w:val="00E3198C"/>
    <w:rsid w:val="00E34AC3"/>
    <w:rsid w:val="00E4186B"/>
    <w:rsid w:val="00E470E2"/>
    <w:rsid w:val="00E52358"/>
    <w:rsid w:val="00E534DF"/>
    <w:rsid w:val="00E554AF"/>
    <w:rsid w:val="00E603B4"/>
    <w:rsid w:val="00E63634"/>
    <w:rsid w:val="00E776D4"/>
    <w:rsid w:val="00E8510E"/>
    <w:rsid w:val="00E8522D"/>
    <w:rsid w:val="00E864A4"/>
    <w:rsid w:val="00E938DA"/>
    <w:rsid w:val="00E96DAA"/>
    <w:rsid w:val="00EB30A0"/>
    <w:rsid w:val="00EB534D"/>
    <w:rsid w:val="00EC36A7"/>
    <w:rsid w:val="00EC7A66"/>
    <w:rsid w:val="00ED68C5"/>
    <w:rsid w:val="00EF172F"/>
    <w:rsid w:val="00EF317B"/>
    <w:rsid w:val="00F0060D"/>
    <w:rsid w:val="00F075EE"/>
    <w:rsid w:val="00F106D3"/>
    <w:rsid w:val="00F120F5"/>
    <w:rsid w:val="00F14951"/>
    <w:rsid w:val="00F21E71"/>
    <w:rsid w:val="00F222C7"/>
    <w:rsid w:val="00F31089"/>
    <w:rsid w:val="00F50508"/>
    <w:rsid w:val="00F51133"/>
    <w:rsid w:val="00F52A04"/>
    <w:rsid w:val="00F62E2C"/>
    <w:rsid w:val="00F66FBA"/>
    <w:rsid w:val="00F730F0"/>
    <w:rsid w:val="00F73AEE"/>
    <w:rsid w:val="00F746E3"/>
    <w:rsid w:val="00F80E80"/>
    <w:rsid w:val="00F81531"/>
    <w:rsid w:val="00F83B14"/>
    <w:rsid w:val="00F92818"/>
    <w:rsid w:val="00FA00AF"/>
    <w:rsid w:val="00FB1DD8"/>
    <w:rsid w:val="00FB42F7"/>
    <w:rsid w:val="00FB44E2"/>
    <w:rsid w:val="00FC4B2E"/>
    <w:rsid w:val="00FC5FDF"/>
    <w:rsid w:val="00FC61E6"/>
    <w:rsid w:val="00FC7CB8"/>
    <w:rsid w:val="00FD354F"/>
    <w:rsid w:val="00FD69A1"/>
    <w:rsid w:val="00FD7D8D"/>
    <w:rsid w:val="00FE0DC8"/>
    <w:rsid w:val="00FE3464"/>
    <w:rsid w:val="00FE6317"/>
    <w:rsid w:val="00FF222D"/>
    <w:rsid w:val="00FF482A"/>
    <w:rsid w:val="00FF5601"/>
    <w:rsid w:val="00FF6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50C63"/>
  <w15:chartTrackingRefBased/>
  <w15:docId w15:val="{92D21C32-45E4-7045-9129-5F2646BAE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 (Body CS)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0C0"/>
    <w:rPr>
      <w:rFonts w:eastAsia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00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00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00C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00C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00C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00C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00C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00C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00C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00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00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00C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00C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00C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00C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00C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00C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00C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00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00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00C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00C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00C0"/>
    <w:pPr>
      <w:spacing w:before="160" w:after="160"/>
      <w:jc w:val="center"/>
    </w:pPr>
    <w:rPr>
      <w:rFonts w:eastAsiaTheme="minorEastAsia" w:cs="Times New Roman (Body CS)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00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00C0"/>
    <w:pPr>
      <w:ind w:left="720"/>
      <w:contextualSpacing/>
    </w:pPr>
    <w:rPr>
      <w:rFonts w:eastAsiaTheme="minorEastAsia" w:cs="Times New Roman (Body CS)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00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00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 w:cs="Times New Roman (Body CS)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00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00C0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C04CBF"/>
    <w:rPr>
      <w:rFonts w:eastAsia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381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1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2</Words>
  <Characters>303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olamo, Teresa</dc:creator>
  <cp:keywords/>
  <dc:description/>
  <cp:lastModifiedBy>Girolamo, Teresa</cp:lastModifiedBy>
  <cp:revision>3</cp:revision>
  <dcterms:created xsi:type="dcterms:W3CDTF">2025-06-27T23:34:00Z</dcterms:created>
  <dcterms:modified xsi:type="dcterms:W3CDTF">2025-08-31T17:46:00Z</dcterms:modified>
</cp:coreProperties>
</file>